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FF7" w:rsidRDefault="00D92D50" w:rsidP="00421FF7"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  <w:r w:rsidR="00421FF7" w:rsidRPr="00A45D0B">
        <w:rPr>
          <w:b/>
        </w:rPr>
        <w:t xml:space="preserve">. </w:t>
      </w:r>
      <w:r w:rsidR="00421FF7">
        <w:rPr>
          <w:b/>
        </w:rPr>
        <w:t xml:space="preserve">Scatter plots of correlation of the proportion of coverage between genes and the four largest transposable elements (TEs) </w:t>
      </w:r>
      <w:proofErr w:type="spellStart"/>
      <w:r w:rsidR="00421FF7">
        <w:rPr>
          <w:b/>
        </w:rPr>
        <w:t>superfamilies</w:t>
      </w:r>
      <w:proofErr w:type="spellEnd"/>
      <w:r w:rsidR="00421FF7">
        <w:rPr>
          <w:b/>
        </w:rPr>
        <w:t xml:space="preserve"> in scaffolds larger than 1 million </w:t>
      </w:r>
      <w:proofErr w:type="spellStart"/>
      <w:r w:rsidR="00421FF7">
        <w:rPr>
          <w:b/>
        </w:rPr>
        <w:t>bp.</w:t>
      </w:r>
      <w:proofErr w:type="spellEnd"/>
      <w:r w:rsidR="00421FF7">
        <w:rPr>
          <w:b/>
        </w:rPr>
        <w:t xml:space="preserve"> </w:t>
      </w:r>
    </w:p>
    <w:p w:rsidR="00421FF7" w:rsidRDefault="00421FF7" w:rsidP="00421FF7">
      <w:pPr>
        <w:rPr>
          <w:b/>
        </w:rPr>
      </w:pPr>
    </w:p>
    <w:p w:rsidR="00421FF7" w:rsidRPr="00A45D0B" w:rsidRDefault="00421FF7" w:rsidP="00421FF7">
      <w:pPr>
        <w:rPr>
          <w:b/>
        </w:rPr>
      </w:pPr>
    </w:p>
    <w:p w:rsidR="00253A53" w:rsidRDefault="00421FF7">
      <w:r w:rsidRPr="00421FF7">
        <w:rPr>
          <w:noProof/>
        </w:rPr>
        <w:drawing>
          <wp:inline distT="0" distB="0" distL="0" distR="0" wp14:anchorId="3152BE0D" wp14:editId="4E51B57D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421FF7">
        <w:rPr>
          <w:noProof/>
        </w:rPr>
        <w:drawing>
          <wp:inline distT="0" distB="0" distL="0" distR="0" wp14:anchorId="2FAC622A" wp14:editId="033EB25D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/>
    <w:p w:rsidR="00421FF7" w:rsidRDefault="00421FF7">
      <w:r w:rsidRPr="00421FF7">
        <w:rPr>
          <w:noProof/>
        </w:rPr>
        <w:lastRenderedPageBreak/>
        <w:drawing>
          <wp:inline distT="0" distB="0" distL="0" distR="0" wp14:anchorId="11DB01BC" wp14:editId="19DE56DA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421FF7">
        <w:rPr>
          <w:noProof/>
        </w:rPr>
        <w:drawing>
          <wp:inline distT="0" distB="0" distL="0" distR="0" wp14:anchorId="01B69C9A" wp14:editId="55A26449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421F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FF7"/>
    <w:rsid w:val="001B403D"/>
    <w:rsid w:val="00253A53"/>
    <w:rsid w:val="00421FF7"/>
    <w:rsid w:val="00603184"/>
    <w:rsid w:val="009F0F82"/>
    <w:rsid w:val="00D92D50"/>
    <w:rsid w:val="00EB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1FF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21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1F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21FF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21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21F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Ownert\Documents\Mike's%20lab\flax%20project\flax%20assembly\assembly%202011\TE%20local%20analyses\genome%20distribution\proportional%20coverage%20of%20TEs%20and%20genes%20in%20scaffolds%20(nov%207-11)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Ownert\Documents\Mike's%20lab\flax%20project\flax%20assembly\assembly%202011\TE%20local%20analyses\genome%20distribution\proportional%20coverage%20of%20TEs%20and%20genes%20in%20scaffolds%20(nov%207-11)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C:\Users\Ownert\Documents\Mike's%20lab\flax%20project\flax%20assembly\assembly%202011\TE%20local%20analyses\genome%20distribution\proportional%20coverage%20of%20TEs%20and%20genes%20in%20scaffolds%20(nov%207-11)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C:\Users\Ownert\Documents\Mike's%20lab\flax%20project\flax%20assembly\assembly%202011\TE%20local%20analyses\genome%20distribution\proportional%20coverage%20of%20TEs%20and%20genes%20in%20scaffolds%20(nov%207-11)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all comparisons'!$F$2:$F$72</c:f>
              <c:numCache>
                <c:formatCode>General</c:formatCode>
                <c:ptCount val="71"/>
                <c:pt idx="0">
                  <c:v>0.56830000000000003</c:v>
                </c:pt>
                <c:pt idx="1">
                  <c:v>0.55730000000000002</c:v>
                </c:pt>
                <c:pt idx="2">
                  <c:v>0.55330000000000001</c:v>
                </c:pt>
                <c:pt idx="3">
                  <c:v>0.53149999999999997</c:v>
                </c:pt>
                <c:pt idx="4">
                  <c:v>0.51419999999999999</c:v>
                </c:pt>
                <c:pt idx="5">
                  <c:v>0.50290000000000001</c:v>
                </c:pt>
                <c:pt idx="6">
                  <c:v>0.50280000000000002</c:v>
                </c:pt>
                <c:pt idx="7">
                  <c:v>0.502</c:v>
                </c:pt>
                <c:pt idx="8">
                  <c:v>0.49709999999999999</c:v>
                </c:pt>
                <c:pt idx="9">
                  <c:v>0.49640000000000001</c:v>
                </c:pt>
                <c:pt idx="10">
                  <c:v>0.49220000000000003</c:v>
                </c:pt>
                <c:pt idx="11">
                  <c:v>0.48599999999999999</c:v>
                </c:pt>
                <c:pt idx="12">
                  <c:v>0.4824</c:v>
                </c:pt>
                <c:pt idx="13">
                  <c:v>0.48130000000000001</c:v>
                </c:pt>
                <c:pt idx="14">
                  <c:v>0.48049999999999998</c:v>
                </c:pt>
                <c:pt idx="15">
                  <c:v>0.47710000000000002</c:v>
                </c:pt>
                <c:pt idx="16">
                  <c:v>0.47589999999999999</c:v>
                </c:pt>
                <c:pt idx="17">
                  <c:v>0.4698</c:v>
                </c:pt>
                <c:pt idx="18">
                  <c:v>0.46960000000000002</c:v>
                </c:pt>
                <c:pt idx="19">
                  <c:v>0.46310000000000001</c:v>
                </c:pt>
                <c:pt idx="20">
                  <c:v>0.45350000000000001</c:v>
                </c:pt>
                <c:pt idx="21">
                  <c:v>0.45129999999999998</c:v>
                </c:pt>
                <c:pt idx="22">
                  <c:v>0.45029999999999998</c:v>
                </c:pt>
                <c:pt idx="23">
                  <c:v>0.44990000000000002</c:v>
                </c:pt>
                <c:pt idx="24">
                  <c:v>0.44359999999999999</c:v>
                </c:pt>
                <c:pt idx="25">
                  <c:v>0.44319999999999998</c:v>
                </c:pt>
                <c:pt idx="26">
                  <c:v>0.43719999999999998</c:v>
                </c:pt>
                <c:pt idx="27">
                  <c:v>0.43630000000000002</c:v>
                </c:pt>
                <c:pt idx="28">
                  <c:v>0.43280000000000002</c:v>
                </c:pt>
                <c:pt idx="29">
                  <c:v>0.4269</c:v>
                </c:pt>
                <c:pt idx="30">
                  <c:v>0.42499999999999999</c:v>
                </c:pt>
                <c:pt idx="31">
                  <c:v>0.42380000000000001</c:v>
                </c:pt>
                <c:pt idx="32">
                  <c:v>0.41660000000000003</c:v>
                </c:pt>
                <c:pt idx="33">
                  <c:v>0.41539999999999999</c:v>
                </c:pt>
                <c:pt idx="34">
                  <c:v>0.41299999999999998</c:v>
                </c:pt>
                <c:pt idx="35">
                  <c:v>0.4128</c:v>
                </c:pt>
                <c:pt idx="36">
                  <c:v>0.40749999999999997</c:v>
                </c:pt>
                <c:pt idx="37">
                  <c:v>0.40189999999999998</c:v>
                </c:pt>
                <c:pt idx="38">
                  <c:v>0.40139999999999998</c:v>
                </c:pt>
                <c:pt idx="39">
                  <c:v>0.39929999999999999</c:v>
                </c:pt>
                <c:pt idx="40">
                  <c:v>0.37740000000000001</c:v>
                </c:pt>
                <c:pt idx="41">
                  <c:v>0.37709999999999999</c:v>
                </c:pt>
                <c:pt idx="42">
                  <c:v>0.37369999999999998</c:v>
                </c:pt>
                <c:pt idx="43">
                  <c:v>0.36959999999999998</c:v>
                </c:pt>
                <c:pt idx="44">
                  <c:v>0.34429999999999999</c:v>
                </c:pt>
                <c:pt idx="45">
                  <c:v>0.3352</c:v>
                </c:pt>
                <c:pt idx="46">
                  <c:v>0.33400000000000002</c:v>
                </c:pt>
                <c:pt idx="47">
                  <c:v>0.32779999999999998</c:v>
                </c:pt>
                <c:pt idx="48">
                  <c:v>0.31990000000000002</c:v>
                </c:pt>
                <c:pt idx="49">
                  <c:v>0.31940000000000002</c:v>
                </c:pt>
                <c:pt idx="50">
                  <c:v>0.31719999999999998</c:v>
                </c:pt>
                <c:pt idx="51">
                  <c:v>0.3034</c:v>
                </c:pt>
                <c:pt idx="52">
                  <c:v>0.3024</c:v>
                </c:pt>
                <c:pt idx="53">
                  <c:v>0.28689999999999999</c:v>
                </c:pt>
                <c:pt idx="54">
                  <c:v>0.28110000000000002</c:v>
                </c:pt>
                <c:pt idx="55">
                  <c:v>0.27379999999999999</c:v>
                </c:pt>
                <c:pt idx="56">
                  <c:v>0.26690000000000003</c:v>
                </c:pt>
                <c:pt idx="57">
                  <c:v>0.26369999999999999</c:v>
                </c:pt>
                <c:pt idx="58">
                  <c:v>0.25790000000000002</c:v>
                </c:pt>
                <c:pt idx="59">
                  <c:v>0.24859999999999999</c:v>
                </c:pt>
                <c:pt idx="60">
                  <c:v>0.2437</c:v>
                </c:pt>
                <c:pt idx="61">
                  <c:v>0.21260000000000001</c:v>
                </c:pt>
                <c:pt idx="62">
                  <c:v>0.20130000000000001</c:v>
                </c:pt>
                <c:pt idx="63">
                  <c:v>0.19420000000000001</c:v>
                </c:pt>
                <c:pt idx="64">
                  <c:v>0.1812</c:v>
                </c:pt>
                <c:pt idx="65">
                  <c:v>0.17150000000000001</c:v>
                </c:pt>
                <c:pt idx="66">
                  <c:v>0.1668</c:v>
                </c:pt>
                <c:pt idx="67">
                  <c:v>0.16</c:v>
                </c:pt>
                <c:pt idx="68">
                  <c:v>0.1467</c:v>
                </c:pt>
                <c:pt idx="69">
                  <c:v>0.1409</c:v>
                </c:pt>
                <c:pt idx="70">
                  <c:v>0.1056</c:v>
                </c:pt>
              </c:numCache>
            </c:numRef>
          </c:xVal>
          <c:yVal>
            <c:numRef>
              <c:f>'all comparisons'!$G$2:$G$72</c:f>
              <c:numCache>
                <c:formatCode>General</c:formatCode>
                <c:ptCount val="71"/>
                <c:pt idx="0">
                  <c:v>3.313E-2</c:v>
                </c:pt>
                <c:pt idx="1">
                  <c:v>2.2540000000000001E-2</c:v>
                </c:pt>
                <c:pt idx="2">
                  <c:v>3.1629999999999998E-2</c:v>
                </c:pt>
                <c:pt idx="3">
                  <c:v>1.755E-2</c:v>
                </c:pt>
                <c:pt idx="4">
                  <c:v>4.0559999999999999E-2</c:v>
                </c:pt>
                <c:pt idx="5">
                  <c:v>6.0659999999999999E-2</c:v>
                </c:pt>
                <c:pt idx="6">
                  <c:v>1.8020000000000001E-2</c:v>
                </c:pt>
                <c:pt idx="7">
                  <c:v>3.5650000000000001E-2</c:v>
                </c:pt>
                <c:pt idx="8">
                  <c:v>2.726E-2</c:v>
                </c:pt>
                <c:pt idx="9">
                  <c:v>4.4560000000000002E-2</c:v>
                </c:pt>
                <c:pt idx="10">
                  <c:v>3.1789999999999999E-2</c:v>
                </c:pt>
                <c:pt idx="11">
                  <c:v>1.704E-2</c:v>
                </c:pt>
                <c:pt idx="12">
                  <c:v>3.3529999999999997E-2</c:v>
                </c:pt>
                <c:pt idx="13">
                  <c:v>1.8509999999999999E-2</c:v>
                </c:pt>
                <c:pt idx="14">
                  <c:v>3.696E-2</c:v>
                </c:pt>
                <c:pt idx="15">
                  <c:v>2.7650000000000001E-2</c:v>
                </c:pt>
                <c:pt idx="16">
                  <c:v>2.5770000000000001E-2</c:v>
                </c:pt>
                <c:pt idx="17">
                  <c:v>2.2259999999999999E-2</c:v>
                </c:pt>
                <c:pt idx="18">
                  <c:v>5.9159999999999997E-2</c:v>
                </c:pt>
                <c:pt idx="19">
                  <c:v>4.4420000000000001E-2</c:v>
                </c:pt>
                <c:pt idx="20">
                  <c:v>6.8400000000000002E-2</c:v>
                </c:pt>
                <c:pt idx="21">
                  <c:v>6.3240000000000005E-2</c:v>
                </c:pt>
                <c:pt idx="22">
                  <c:v>7.85E-2</c:v>
                </c:pt>
                <c:pt idx="23">
                  <c:v>3.6609999999999997E-2</c:v>
                </c:pt>
                <c:pt idx="24">
                  <c:v>2.128E-2</c:v>
                </c:pt>
                <c:pt idx="25">
                  <c:v>6.8089999999999998E-2</c:v>
                </c:pt>
                <c:pt idx="26">
                  <c:v>9.1139999999999999E-2</c:v>
                </c:pt>
                <c:pt idx="27">
                  <c:v>5.2069999999999998E-2</c:v>
                </c:pt>
                <c:pt idx="28">
                  <c:v>6.2350000000000003E-2</c:v>
                </c:pt>
                <c:pt idx="29">
                  <c:v>7.4550000000000005E-2</c:v>
                </c:pt>
                <c:pt idx="30">
                  <c:v>3.7400000000000003E-2</c:v>
                </c:pt>
                <c:pt idx="31">
                  <c:v>3.2039999999999999E-2</c:v>
                </c:pt>
                <c:pt idx="32">
                  <c:v>3.6490000000000002E-2</c:v>
                </c:pt>
                <c:pt idx="33">
                  <c:v>5.9200000000000003E-2</c:v>
                </c:pt>
                <c:pt idx="34">
                  <c:v>3.7109999999999997E-2</c:v>
                </c:pt>
                <c:pt idx="35">
                  <c:v>2.8920000000000001E-2</c:v>
                </c:pt>
                <c:pt idx="36">
                  <c:v>2.2610000000000002E-2</c:v>
                </c:pt>
                <c:pt idx="37">
                  <c:v>2.58E-2</c:v>
                </c:pt>
                <c:pt idx="38">
                  <c:v>3.449E-2</c:v>
                </c:pt>
                <c:pt idx="39">
                  <c:v>3.6260000000000001E-2</c:v>
                </c:pt>
                <c:pt idx="40">
                  <c:v>5.7540000000000001E-2</c:v>
                </c:pt>
                <c:pt idx="41">
                  <c:v>1.8610000000000002E-2</c:v>
                </c:pt>
                <c:pt idx="42">
                  <c:v>3.8019999999999998E-2</c:v>
                </c:pt>
                <c:pt idx="43">
                  <c:v>6.4920000000000005E-2</c:v>
                </c:pt>
                <c:pt idx="44">
                  <c:v>8.6360000000000006E-2</c:v>
                </c:pt>
                <c:pt idx="45">
                  <c:v>8.8279999999999997E-2</c:v>
                </c:pt>
                <c:pt idx="46">
                  <c:v>6.0339999999999998E-2</c:v>
                </c:pt>
                <c:pt idx="47">
                  <c:v>8.6269999999999999E-2</c:v>
                </c:pt>
                <c:pt idx="48">
                  <c:v>4.0439999999999997E-2</c:v>
                </c:pt>
                <c:pt idx="49">
                  <c:v>0.1507</c:v>
                </c:pt>
                <c:pt idx="50">
                  <c:v>0.13400000000000001</c:v>
                </c:pt>
                <c:pt idx="51">
                  <c:v>9.6430000000000002E-2</c:v>
                </c:pt>
                <c:pt idx="52">
                  <c:v>8.813E-2</c:v>
                </c:pt>
                <c:pt idx="53">
                  <c:v>0.1143</c:v>
                </c:pt>
                <c:pt idx="54">
                  <c:v>0.1099</c:v>
                </c:pt>
                <c:pt idx="55">
                  <c:v>0.12690000000000001</c:v>
                </c:pt>
                <c:pt idx="56">
                  <c:v>0.14910000000000001</c:v>
                </c:pt>
                <c:pt idx="57">
                  <c:v>0.12989999999999999</c:v>
                </c:pt>
                <c:pt idx="58">
                  <c:v>0.1245</c:v>
                </c:pt>
                <c:pt idx="59">
                  <c:v>0.13</c:v>
                </c:pt>
                <c:pt idx="60">
                  <c:v>0.1396</c:v>
                </c:pt>
                <c:pt idx="61">
                  <c:v>0.15509999999999999</c:v>
                </c:pt>
                <c:pt idx="62">
                  <c:v>0.1719</c:v>
                </c:pt>
                <c:pt idx="63">
                  <c:v>0.1661</c:v>
                </c:pt>
                <c:pt idx="64">
                  <c:v>0.14360000000000001</c:v>
                </c:pt>
                <c:pt idx="65">
                  <c:v>0.15029999999999999</c:v>
                </c:pt>
                <c:pt idx="66">
                  <c:v>0.1525</c:v>
                </c:pt>
                <c:pt idx="67">
                  <c:v>0.1956</c:v>
                </c:pt>
                <c:pt idx="68">
                  <c:v>0.17510000000000001</c:v>
                </c:pt>
                <c:pt idx="69">
                  <c:v>0.1676</c:v>
                </c:pt>
                <c:pt idx="70">
                  <c:v>0.1993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8322944"/>
        <c:axId val="338324864"/>
      </c:scatterChart>
      <c:valAx>
        <c:axId val="338322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en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8324864"/>
        <c:crosses val="autoZero"/>
        <c:crossBetween val="midCat"/>
      </c:valAx>
      <c:valAx>
        <c:axId val="3383248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Copi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832294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all comparisons'!$H$2:$H$72</c:f>
              <c:numCache>
                <c:formatCode>General</c:formatCode>
                <c:ptCount val="71"/>
                <c:pt idx="0">
                  <c:v>0.56830000000000003</c:v>
                </c:pt>
                <c:pt idx="1">
                  <c:v>0.55730000000000002</c:v>
                </c:pt>
                <c:pt idx="2">
                  <c:v>0.55330000000000001</c:v>
                </c:pt>
                <c:pt idx="3">
                  <c:v>0.53149999999999997</c:v>
                </c:pt>
                <c:pt idx="4">
                  <c:v>0.51419999999999999</c:v>
                </c:pt>
                <c:pt idx="5">
                  <c:v>0.50290000000000001</c:v>
                </c:pt>
                <c:pt idx="6">
                  <c:v>0.50280000000000002</c:v>
                </c:pt>
                <c:pt idx="7">
                  <c:v>0.502</c:v>
                </c:pt>
                <c:pt idx="8">
                  <c:v>0.49709999999999999</c:v>
                </c:pt>
                <c:pt idx="9">
                  <c:v>0.49640000000000001</c:v>
                </c:pt>
                <c:pt idx="10">
                  <c:v>0.49220000000000003</c:v>
                </c:pt>
                <c:pt idx="11">
                  <c:v>0.48599999999999999</c:v>
                </c:pt>
                <c:pt idx="12">
                  <c:v>0.4824</c:v>
                </c:pt>
                <c:pt idx="13">
                  <c:v>0.48130000000000001</c:v>
                </c:pt>
                <c:pt idx="14">
                  <c:v>0.48049999999999998</c:v>
                </c:pt>
                <c:pt idx="15">
                  <c:v>0.47710000000000002</c:v>
                </c:pt>
                <c:pt idx="16">
                  <c:v>0.47589999999999999</c:v>
                </c:pt>
                <c:pt idx="17">
                  <c:v>0.4698</c:v>
                </c:pt>
                <c:pt idx="18">
                  <c:v>0.46960000000000002</c:v>
                </c:pt>
                <c:pt idx="19">
                  <c:v>0.46310000000000001</c:v>
                </c:pt>
                <c:pt idx="20">
                  <c:v>0.45350000000000001</c:v>
                </c:pt>
                <c:pt idx="21">
                  <c:v>0.45129999999999998</c:v>
                </c:pt>
                <c:pt idx="22">
                  <c:v>0.45029999999999998</c:v>
                </c:pt>
                <c:pt idx="23">
                  <c:v>0.44990000000000002</c:v>
                </c:pt>
                <c:pt idx="24">
                  <c:v>0.44359999999999999</c:v>
                </c:pt>
                <c:pt idx="25">
                  <c:v>0.44319999999999998</c:v>
                </c:pt>
                <c:pt idx="26">
                  <c:v>0.43719999999999998</c:v>
                </c:pt>
                <c:pt idx="27">
                  <c:v>0.43630000000000002</c:v>
                </c:pt>
                <c:pt idx="28">
                  <c:v>0.43280000000000002</c:v>
                </c:pt>
                <c:pt idx="29">
                  <c:v>0.4269</c:v>
                </c:pt>
                <c:pt idx="30">
                  <c:v>0.42499999999999999</c:v>
                </c:pt>
                <c:pt idx="31">
                  <c:v>0.42380000000000001</c:v>
                </c:pt>
                <c:pt idx="32">
                  <c:v>0.41660000000000003</c:v>
                </c:pt>
                <c:pt idx="33">
                  <c:v>0.41539999999999999</c:v>
                </c:pt>
                <c:pt idx="34">
                  <c:v>0.41299999999999998</c:v>
                </c:pt>
                <c:pt idx="35">
                  <c:v>0.4128</c:v>
                </c:pt>
                <c:pt idx="36">
                  <c:v>0.40749999999999997</c:v>
                </c:pt>
                <c:pt idx="37">
                  <c:v>0.40189999999999998</c:v>
                </c:pt>
                <c:pt idx="38">
                  <c:v>0.40139999999999998</c:v>
                </c:pt>
                <c:pt idx="39">
                  <c:v>0.39929999999999999</c:v>
                </c:pt>
                <c:pt idx="40">
                  <c:v>0.37740000000000001</c:v>
                </c:pt>
                <c:pt idx="41">
                  <c:v>0.37709999999999999</c:v>
                </c:pt>
                <c:pt idx="42">
                  <c:v>0.37369999999999998</c:v>
                </c:pt>
                <c:pt idx="43">
                  <c:v>0.36959999999999998</c:v>
                </c:pt>
                <c:pt idx="44">
                  <c:v>0.34429999999999999</c:v>
                </c:pt>
                <c:pt idx="45">
                  <c:v>0.3352</c:v>
                </c:pt>
                <c:pt idx="46">
                  <c:v>0.33400000000000002</c:v>
                </c:pt>
                <c:pt idx="47">
                  <c:v>0.32779999999999998</c:v>
                </c:pt>
                <c:pt idx="48">
                  <c:v>0.31990000000000002</c:v>
                </c:pt>
                <c:pt idx="49">
                  <c:v>0.31940000000000002</c:v>
                </c:pt>
                <c:pt idx="50">
                  <c:v>0.31719999999999998</c:v>
                </c:pt>
                <c:pt idx="51">
                  <c:v>0.3034</c:v>
                </c:pt>
                <c:pt idx="52">
                  <c:v>0.3024</c:v>
                </c:pt>
                <c:pt idx="53">
                  <c:v>0.28689999999999999</c:v>
                </c:pt>
                <c:pt idx="54">
                  <c:v>0.28110000000000002</c:v>
                </c:pt>
                <c:pt idx="55">
                  <c:v>0.27379999999999999</c:v>
                </c:pt>
                <c:pt idx="56">
                  <c:v>0.26690000000000003</c:v>
                </c:pt>
                <c:pt idx="57">
                  <c:v>0.26369999999999999</c:v>
                </c:pt>
                <c:pt idx="58">
                  <c:v>0.25790000000000002</c:v>
                </c:pt>
                <c:pt idx="59">
                  <c:v>0.24859999999999999</c:v>
                </c:pt>
                <c:pt idx="60">
                  <c:v>0.2437</c:v>
                </c:pt>
                <c:pt idx="61">
                  <c:v>0.21260000000000001</c:v>
                </c:pt>
                <c:pt idx="62">
                  <c:v>0.20130000000000001</c:v>
                </c:pt>
                <c:pt idx="63">
                  <c:v>0.19420000000000001</c:v>
                </c:pt>
                <c:pt idx="64">
                  <c:v>0.1812</c:v>
                </c:pt>
                <c:pt idx="65">
                  <c:v>0.17150000000000001</c:v>
                </c:pt>
                <c:pt idx="66">
                  <c:v>0.1668</c:v>
                </c:pt>
                <c:pt idx="67">
                  <c:v>0.16</c:v>
                </c:pt>
                <c:pt idx="68">
                  <c:v>0.1467</c:v>
                </c:pt>
                <c:pt idx="69">
                  <c:v>0.1409</c:v>
                </c:pt>
                <c:pt idx="70">
                  <c:v>0.1056</c:v>
                </c:pt>
              </c:numCache>
            </c:numRef>
          </c:xVal>
          <c:yVal>
            <c:numRef>
              <c:f>'all comparisons'!$I$2:$I$72</c:f>
              <c:numCache>
                <c:formatCode>General</c:formatCode>
                <c:ptCount val="71"/>
                <c:pt idx="0">
                  <c:v>6.0239999999999998E-3</c:v>
                </c:pt>
                <c:pt idx="1">
                  <c:v>8.5389999999999997E-3</c:v>
                </c:pt>
                <c:pt idx="2">
                  <c:v>5.4599999999999996E-3</c:v>
                </c:pt>
                <c:pt idx="3">
                  <c:v>4.8729999999999997E-3</c:v>
                </c:pt>
                <c:pt idx="4">
                  <c:v>9.9959999999999997E-3</c:v>
                </c:pt>
                <c:pt idx="5">
                  <c:v>1.9619999999999999E-2</c:v>
                </c:pt>
                <c:pt idx="6">
                  <c:v>3.8089999999999999E-3</c:v>
                </c:pt>
                <c:pt idx="7">
                  <c:v>7.672E-3</c:v>
                </c:pt>
                <c:pt idx="8">
                  <c:v>9.1380000000000003E-3</c:v>
                </c:pt>
                <c:pt idx="9">
                  <c:v>1.324E-2</c:v>
                </c:pt>
                <c:pt idx="10">
                  <c:v>9.2110000000000004E-3</c:v>
                </c:pt>
                <c:pt idx="11">
                  <c:v>7.4660000000000004E-3</c:v>
                </c:pt>
                <c:pt idx="12">
                  <c:v>1.0970000000000001E-2</c:v>
                </c:pt>
                <c:pt idx="13">
                  <c:v>7.3130000000000001E-3</c:v>
                </c:pt>
                <c:pt idx="14">
                  <c:v>7.8150000000000008E-3</c:v>
                </c:pt>
                <c:pt idx="15">
                  <c:v>1.1809999999999999E-2</c:v>
                </c:pt>
                <c:pt idx="16">
                  <c:v>6.4469999999999996E-3</c:v>
                </c:pt>
                <c:pt idx="17">
                  <c:v>5.8979999999999996E-3</c:v>
                </c:pt>
                <c:pt idx="18">
                  <c:v>1.285E-2</c:v>
                </c:pt>
                <c:pt idx="19">
                  <c:v>2.0469999999999999E-2</c:v>
                </c:pt>
                <c:pt idx="20">
                  <c:v>3.4430000000000002E-2</c:v>
                </c:pt>
                <c:pt idx="21">
                  <c:v>2.086E-2</c:v>
                </c:pt>
                <c:pt idx="22">
                  <c:v>3.6459999999999999E-2</c:v>
                </c:pt>
                <c:pt idx="23">
                  <c:v>1.154E-2</c:v>
                </c:pt>
                <c:pt idx="24">
                  <c:v>6.8250000000000003E-3</c:v>
                </c:pt>
                <c:pt idx="25">
                  <c:v>4.2759999999999999E-2</c:v>
                </c:pt>
                <c:pt idx="26">
                  <c:v>2.3990000000000001E-2</c:v>
                </c:pt>
                <c:pt idx="27">
                  <c:v>2.5760000000000002E-2</c:v>
                </c:pt>
                <c:pt idx="28">
                  <c:v>3.0130000000000001E-2</c:v>
                </c:pt>
                <c:pt idx="29">
                  <c:v>5.2560000000000003E-2</c:v>
                </c:pt>
                <c:pt idx="30">
                  <c:v>4.0270000000000002E-3</c:v>
                </c:pt>
                <c:pt idx="31">
                  <c:v>1.779E-2</c:v>
                </c:pt>
                <c:pt idx="32">
                  <c:v>2.2440000000000002E-2</c:v>
                </c:pt>
                <c:pt idx="33">
                  <c:v>1.9019999999999999E-2</c:v>
                </c:pt>
                <c:pt idx="34">
                  <c:v>1.5429999999999999E-2</c:v>
                </c:pt>
                <c:pt idx="35">
                  <c:v>1.0919999999999999E-2</c:v>
                </c:pt>
                <c:pt idx="36">
                  <c:v>3.264E-3</c:v>
                </c:pt>
                <c:pt idx="37">
                  <c:v>1.4279999999999999E-2</c:v>
                </c:pt>
                <c:pt idx="38">
                  <c:v>1.1900000000000001E-2</c:v>
                </c:pt>
                <c:pt idx="39">
                  <c:v>7.6189999999999999E-3</c:v>
                </c:pt>
                <c:pt idx="40">
                  <c:v>2.291E-2</c:v>
                </c:pt>
                <c:pt idx="41">
                  <c:v>2.1930000000000002E-2</c:v>
                </c:pt>
                <c:pt idx="42">
                  <c:v>1.1270000000000001E-2</c:v>
                </c:pt>
                <c:pt idx="43">
                  <c:v>5.0209999999999998E-2</c:v>
                </c:pt>
                <c:pt idx="44">
                  <c:v>6.5310000000000007E-2</c:v>
                </c:pt>
                <c:pt idx="45">
                  <c:v>5.0849999999999999E-2</c:v>
                </c:pt>
                <c:pt idx="46">
                  <c:v>2.4309999999999998E-2</c:v>
                </c:pt>
                <c:pt idx="47">
                  <c:v>4.5659999999999999E-2</c:v>
                </c:pt>
                <c:pt idx="48">
                  <c:v>4.1779999999999998E-2</c:v>
                </c:pt>
                <c:pt idx="49">
                  <c:v>9.8080000000000001E-2</c:v>
                </c:pt>
                <c:pt idx="50">
                  <c:v>6.6900000000000001E-2</c:v>
                </c:pt>
                <c:pt idx="51">
                  <c:v>9.6009999999999998E-2</c:v>
                </c:pt>
                <c:pt idx="52">
                  <c:v>4.5170000000000002E-2</c:v>
                </c:pt>
                <c:pt idx="53">
                  <c:v>7.6539999999999997E-2</c:v>
                </c:pt>
                <c:pt idx="54">
                  <c:v>9.5930000000000001E-2</c:v>
                </c:pt>
                <c:pt idx="55">
                  <c:v>5.7579999999999999E-2</c:v>
                </c:pt>
                <c:pt idx="56">
                  <c:v>0.1588</c:v>
                </c:pt>
                <c:pt idx="57">
                  <c:v>0.13919999999999999</c:v>
                </c:pt>
                <c:pt idx="58">
                  <c:v>0.14349999999999999</c:v>
                </c:pt>
                <c:pt idx="59">
                  <c:v>7.6939999999999995E-2</c:v>
                </c:pt>
                <c:pt idx="60">
                  <c:v>0.1225</c:v>
                </c:pt>
                <c:pt idx="61">
                  <c:v>0.1467</c:v>
                </c:pt>
                <c:pt idx="62">
                  <c:v>0.15260000000000001</c:v>
                </c:pt>
                <c:pt idx="63">
                  <c:v>0.16500000000000001</c:v>
                </c:pt>
                <c:pt idx="64">
                  <c:v>0.16350000000000001</c:v>
                </c:pt>
                <c:pt idx="65">
                  <c:v>0.18110000000000001</c:v>
                </c:pt>
                <c:pt idx="66">
                  <c:v>0.18440000000000001</c:v>
                </c:pt>
                <c:pt idx="67">
                  <c:v>0.2306</c:v>
                </c:pt>
                <c:pt idx="68">
                  <c:v>0.2155</c:v>
                </c:pt>
                <c:pt idx="69">
                  <c:v>0.2233</c:v>
                </c:pt>
                <c:pt idx="70">
                  <c:v>0.20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397632"/>
        <c:axId val="339399808"/>
      </c:scatterChart>
      <c:valAx>
        <c:axId val="339397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en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399808"/>
        <c:crosses val="autoZero"/>
        <c:crossBetween val="midCat"/>
      </c:valAx>
      <c:valAx>
        <c:axId val="3393998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Gyps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3976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all comparisons'!$J$2:$J$72</c:f>
              <c:numCache>
                <c:formatCode>General</c:formatCode>
                <c:ptCount val="71"/>
                <c:pt idx="0">
                  <c:v>0.56830000000000003</c:v>
                </c:pt>
                <c:pt idx="1">
                  <c:v>0.55730000000000002</c:v>
                </c:pt>
                <c:pt idx="2">
                  <c:v>0.55330000000000001</c:v>
                </c:pt>
                <c:pt idx="3">
                  <c:v>0.53149999999999997</c:v>
                </c:pt>
                <c:pt idx="4">
                  <c:v>0.51419999999999999</c:v>
                </c:pt>
                <c:pt idx="5">
                  <c:v>0.50290000000000001</c:v>
                </c:pt>
                <c:pt idx="6">
                  <c:v>0.50280000000000002</c:v>
                </c:pt>
                <c:pt idx="7">
                  <c:v>0.502</c:v>
                </c:pt>
                <c:pt idx="8">
                  <c:v>0.49709999999999999</c:v>
                </c:pt>
                <c:pt idx="9">
                  <c:v>0.49640000000000001</c:v>
                </c:pt>
                <c:pt idx="10">
                  <c:v>0.49220000000000003</c:v>
                </c:pt>
                <c:pt idx="11">
                  <c:v>0.48599999999999999</c:v>
                </c:pt>
                <c:pt idx="12">
                  <c:v>0.4824</c:v>
                </c:pt>
                <c:pt idx="13">
                  <c:v>0.48130000000000001</c:v>
                </c:pt>
                <c:pt idx="14">
                  <c:v>0.48049999999999998</c:v>
                </c:pt>
                <c:pt idx="15">
                  <c:v>0.47710000000000002</c:v>
                </c:pt>
                <c:pt idx="16">
                  <c:v>0.47589999999999999</c:v>
                </c:pt>
                <c:pt idx="17">
                  <c:v>0.4698</c:v>
                </c:pt>
                <c:pt idx="18">
                  <c:v>0.46960000000000002</c:v>
                </c:pt>
                <c:pt idx="19">
                  <c:v>0.46310000000000001</c:v>
                </c:pt>
                <c:pt idx="20">
                  <c:v>0.45350000000000001</c:v>
                </c:pt>
                <c:pt idx="21">
                  <c:v>0.45129999999999998</c:v>
                </c:pt>
                <c:pt idx="22">
                  <c:v>0.45029999999999998</c:v>
                </c:pt>
                <c:pt idx="23">
                  <c:v>0.44990000000000002</c:v>
                </c:pt>
                <c:pt idx="24">
                  <c:v>0.44359999999999999</c:v>
                </c:pt>
                <c:pt idx="25">
                  <c:v>0.44319999999999998</c:v>
                </c:pt>
                <c:pt idx="26">
                  <c:v>0.43719999999999998</c:v>
                </c:pt>
                <c:pt idx="27">
                  <c:v>0.43630000000000002</c:v>
                </c:pt>
                <c:pt idx="28">
                  <c:v>0.43280000000000002</c:v>
                </c:pt>
                <c:pt idx="29">
                  <c:v>0.4269</c:v>
                </c:pt>
                <c:pt idx="30">
                  <c:v>0.42499999999999999</c:v>
                </c:pt>
                <c:pt idx="31">
                  <c:v>0.42380000000000001</c:v>
                </c:pt>
                <c:pt idx="32">
                  <c:v>0.41660000000000003</c:v>
                </c:pt>
                <c:pt idx="33">
                  <c:v>0.41539999999999999</c:v>
                </c:pt>
                <c:pt idx="34">
                  <c:v>0.41299999999999998</c:v>
                </c:pt>
                <c:pt idx="35">
                  <c:v>0.4128</c:v>
                </c:pt>
                <c:pt idx="36">
                  <c:v>0.40749999999999997</c:v>
                </c:pt>
                <c:pt idx="37">
                  <c:v>0.40189999999999998</c:v>
                </c:pt>
                <c:pt idx="38">
                  <c:v>0.40139999999999998</c:v>
                </c:pt>
                <c:pt idx="39">
                  <c:v>0.39929999999999999</c:v>
                </c:pt>
                <c:pt idx="40">
                  <c:v>0.37740000000000001</c:v>
                </c:pt>
                <c:pt idx="41">
                  <c:v>0.37709999999999999</c:v>
                </c:pt>
                <c:pt idx="42">
                  <c:v>0.37369999999999998</c:v>
                </c:pt>
                <c:pt idx="43">
                  <c:v>0.36959999999999998</c:v>
                </c:pt>
                <c:pt idx="44">
                  <c:v>0.34429999999999999</c:v>
                </c:pt>
                <c:pt idx="45">
                  <c:v>0.3352</c:v>
                </c:pt>
                <c:pt idx="46">
                  <c:v>0.33400000000000002</c:v>
                </c:pt>
                <c:pt idx="47">
                  <c:v>0.32779999999999998</c:v>
                </c:pt>
                <c:pt idx="48">
                  <c:v>0.31990000000000002</c:v>
                </c:pt>
                <c:pt idx="49">
                  <c:v>0.31940000000000002</c:v>
                </c:pt>
                <c:pt idx="50">
                  <c:v>0.31719999999999998</c:v>
                </c:pt>
                <c:pt idx="51">
                  <c:v>0.3034</c:v>
                </c:pt>
                <c:pt idx="52">
                  <c:v>0.3024</c:v>
                </c:pt>
                <c:pt idx="53">
                  <c:v>0.28689999999999999</c:v>
                </c:pt>
                <c:pt idx="54">
                  <c:v>0.28110000000000002</c:v>
                </c:pt>
                <c:pt idx="55">
                  <c:v>0.27379999999999999</c:v>
                </c:pt>
                <c:pt idx="56">
                  <c:v>0.26690000000000003</c:v>
                </c:pt>
                <c:pt idx="57">
                  <c:v>0.26369999999999999</c:v>
                </c:pt>
                <c:pt idx="58">
                  <c:v>0.25790000000000002</c:v>
                </c:pt>
                <c:pt idx="59">
                  <c:v>0.24859999999999999</c:v>
                </c:pt>
                <c:pt idx="60">
                  <c:v>0.2437</c:v>
                </c:pt>
                <c:pt idx="61">
                  <c:v>0.21260000000000001</c:v>
                </c:pt>
                <c:pt idx="62">
                  <c:v>0.20130000000000001</c:v>
                </c:pt>
                <c:pt idx="63">
                  <c:v>0.19420000000000001</c:v>
                </c:pt>
                <c:pt idx="64">
                  <c:v>0.1812</c:v>
                </c:pt>
                <c:pt idx="65">
                  <c:v>0.17150000000000001</c:v>
                </c:pt>
                <c:pt idx="66">
                  <c:v>0.1668</c:v>
                </c:pt>
                <c:pt idx="67">
                  <c:v>0.16</c:v>
                </c:pt>
                <c:pt idx="68">
                  <c:v>0.1467</c:v>
                </c:pt>
                <c:pt idx="69">
                  <c:v>0.1409</c:v>
                </c:pt>
                <c:pt idx="70">
                  <c:v>0.1056</c:v>
                </c:pt>
              </c:numCache>
            </c:numRef>
          </c:xVal>
          <c:yVal>
            <c:numRef>
              <c:f>'all comparisons'!$K$2:$K$72</c:f>
              <c:numCache>
                <c:formatCode>General</c:formatCode>
                <c:ptCount val="71"/>
                <c:pt idx="0">
                  <c:v>8.5319999999999997E-3</c:v>
                </c:pt>
                <c:pt idx="1">
                  <c:v>1.2409999999999999E-2</c:v>
                </c:pt>
                <c:pt idx="2">
                  <c:v>8.8649999999999996E-3</c:v>
                </c:pt>
                <c:pt idx="3">
                  <c:v>1.004E-2</c:v>
                </c:pt>
                <c:pt idx="4">
                  <c:v>1.1730000000000001E-2</c:v>
                </c:pt>
                <c:pt idx="5">
                  <c:v>1.8579999999999999E-2</c:v>
                </c:pt>
                <c:pt idx="6">
                  <c:v>8.2760000000000004E-3</c:v>
                </c:pt>
                <c:pt idx="7">
                  <c:v>1.0619999999999999E-2</c:v>
                </c:pt>
                <c:pt idx="8">
                  <c:v>9.9030000000000003E-3</c:v>
                </c:pt>
                <c:pt idx="9">
                  <c:v>1.5520000000000001E-2</c:v>
                </c:pt>
                <c:pt idx="10">
                  <c:v>1.1979999999999999E-2</c:v>
                </c:pt>
                <c:pt idx="11">
                  <c:v>1.0109999999999999E-2</c:v>
                </c:pt>
                <c:pt idx="12">
                  <c:v>1.172E-2</c:v>
                </c:pt>
                <c:pt idx="13">
                  <c:v>9.1970000000000003E-3</c:v>
                </c:pt>
                <c:pt idx="14">
                  <c:v>9.6559999999999997E-3</c:v>
                </c:pt>
                <c:pt idx="15">
                  <c:v>1.265E-2</c:v>
                </c:pt>
                <c:pt idx="16">
                  <c:v>1.059E-2</c:v>
                </c:pt>
                <c:pt idx="17">
                  <c:v>8.2529999999999999E-3</c:v>
                </c:pt>
                <c:pt idx="18">
                  <c:v>1.512E-2</c:v>
                </c:pt>
                <c:pt idx="19">
                  <c:v>1.388E-2</c:v>
                </c:pt>
                <c:pt idx="20">
                  <c:v>1.528E-2</c:v>
                </c:pt>
                <c:pt idx="21">
                  <c:v>1.8679999999999999E-2</c:v>
                </c:pt>
                <c:pt idx="22">
                  <c:v>2.3050000000000001E-2</c:v>
                </c:pt>
                <c:pt idx="23">
                  <c:v>1.8120000000000001E-2</c:v>
                </c:pt>
                <c:pt idx="24">
                  <c:v>9.7389999999999994E-3</c:v>
                </c:pt>
                <c:pt idx="25">
                  <c:v>2.9919999999999999E-2</c:v>
                </c:pt>
                <c:pt idx="26">
                  <c:v>1.753E-2</c:v>
                </c:pt>
                <c:pt idx="27">
                  <c:v>2.0629999999999999E-2</c:v>
                </c:pt>
                <c:pt idx="28">
                  <c:v>2.0650000000000002E-2</c:v>
                </c:pt>
                <c:pt idx="29">
                  <c:v>2.324E-2</c:v>
                </c:pt>
                <c:pt idx="30">
                  <c:v>1.035E-2</c:v>
                </c:pt>
                <c:pt idx="31">
                  <c:v>1.6330000000000001E-2</c:v>
                </c:pt>
                <c:pt idx="32">
                  <c:v>1.5959999999999998E-2</c:v>
                </c:pt>
                <c:pt idx="33">
                  <c:v>1.6E-2</c:v>
                </c:pt>
                <c:pt idx="34">
                  <c:v>2.0209999999999999E-2</c:v>
                </c:pt>
                <c:pt idx="35">
                  <c:v>1.11E-2</c:v>
                </c:pt>
                <c:pt idx="36">
                  <c:v>8.2319999999999997E-3</c:v>
                </c:pt>
                <c:pt idx="37">
                  <c:v>1.251E-2</c:v>
                </c:pt>
                <c:pt idx="38">
                  <c:v>2.1649999999999999E-2</c:v>
                </c:pt>
                <c:pt idx="39">
                  <c:v>9.1009999999999997E-3</c:v>
                </c:pt>
                <c:pt idx="40">
                  <c:v>1.4749999999999999E-2</c:v>
                </c:pt>
                <c:pt idx="41">
                  <c:v>2.205E-2</c:v>
                </c:pt>
                <c:pt idx="42">
                  <c:v>1.485E-2</c:v>
                </c:pt>
                <c:pt idx="43">
                  <c:v>2.7390000000000001E-2</c:v>
                </c:pt>
                <c:pt idx="44">
                  <c:v>2.2679999999999999E-2</c:v>
                </c:pt>
                <c:pt idx="45">
                  <c:v>2.614E-2</c:v>
                </c:pt>
                <c:pt idx="46">
                  <c:v>2.7220000000000001E-2</c:v>
                </c:pt>
                <c:pt idx="47">
                  <c:v>2.342E-2</c:v>
                </c:pt>
                <c:pt idx="48">
                  <c:v>1.145E-2</c:v>
                </c:pt>
                <c:pt idx="49">
                  <c:v>3.1730000000000001E-2</c:v>
                </c:pt>
                <c:pt idx="50">
                  <c:v>1.8190000000000001E-2</c:v>
                </c:pt>
                <c:pt idx="51">
                  <c:v>1.9539999999999998E-2</c:v>
                </c:pt>
                <c:pt idx="52">
                  <c:v>2.861E-2</c:v>
                </c:pt>
                <c:pt idx="53">
                  <c:v>2.657E-2</c:v>
                </c:pt>
                <c:pt idx="54">
                  <c:v>2.7640000000000001E-2</c:v>
                </c:pt>
                <c:pt idx="55">
                  <c:v>2.35E-2</c:v>
                </c:pt>
                <c:pt idx="56">
                  <c:v>2.8469999999999999E-2</c:v>
                </c:pt>
                <c:pt idx="57">
                  <c:v>1.8370000000000001E-2</c:v>
                </c:pt>
                <c:pt idx="58">
                  <c:v>3.3750000000000002E-2</c:v>
                </c:pt>
                <c:pt idx="59">
                  <c:v>4.231E-2</c:v>
                </c:pt>
                <c:pt idx="60">
                  <c:v>2.7959999999999999E-2</c:v>
                </c:pt>
                <c:pt idx="61">
                  <c:v>3.8800000000000001E-2</c:v>
                </c:pt>
                <c:pt idx="62">
                  <c:v>2.5520000000000001E-2</c:v>
                </c:pt>
                <c:pt idx="63">
                  <c:v>4.2119999999999998E-2</c:v>
                </c:pt>
                <c:pt idx="64">
                  <c:v>3.0259999999999999E-2</c:v>
                </c:pt>
                <c:pt idx="65">
                  <c:v>3.6179999999999997E-2</c:v>
                </c:pt>
                <c:pt idx="66">
                  <c:v>3.8969999999999998E-2</c:v>
                </c:pt>
                <c:pt idx="67">
                  <c:v>3.9399999999999998E-2</c:v>
                </c:pt>
                <c:pt idx="68">
                  <c:v>3.074E-2</c:v>
                </c:pt>
                <c:pt idx="69">
                  <c:v>4.9739999999999999E-2</c:v>
                </c:pt>
                <c:pt idx="70">
                  <c:v>3.1570000000000001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416576"/>
        <c:axId val="339418496"/>
      </c:scatterChart>
      <c:valAx>
        <c:axId val="339416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en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418496"/>
        <c:crosses val="autoZero"/>
        <c:crossBetween val="midCat"/>
      </c:valAx>
      <c:valAx>
        <c:axId val="339418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L1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4165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xVal>
            <c:numRef>
              <c:f>'all comparisons'!$L$2:$L$72</c:f>
              <c:numCache>
                <c:formatCode>General</c:formatCode>
                <c:ptCount val="71"/>
                <c:pt idx="0">
                  <c:v>0.56830000000000003</c:v>
                </c:pt>
                <c:pt idx="1">
                  <c:v>0.55730000000000002</c:v>
                </c:pt>
                <c:pt idx="2">
                  <c:v>0.55330000000000001</c:v>
                </c:pt>
                <c:pt idx="3">
                  <c:v>0.53149999999999997</c:v>
                </c:pt>
                <c:pt idx="4">
                  <c:v>0.51419999999999999</c:v>
                </c:pt>
                <c:pt idx="5">
                  <c:v>0.50290000000000001</c:v>
                </c:pt>
                <c:pt idx="6">
                  <c:v>0.50280000000000002</c:v>
                </c:pt>
                <c:pt idx="7">
                  <c:v>0.502</c:v>
                </c:pt>
                <c:pt idx="8">
                  <c:v>0.49709999999999999</c:v>
                </c:pt>
                <c:pt idx="9">
                  <c:v>0.49640000000000001</c:v>
                </c:pt>
                <c:pt idx="10">
                  <c:v>0.49220000000000003</c:v>
                </c:pt>
                <c:pt idx="11">
                  <c:v>0.48599999999999999</c:v>
                </c:pt>
                <c:pt idx="12">
                  <c:v>0.4824</c:v>
                </c:pt>
                <c:pt idx="13">
                  <c:v>0.48130000000000001</c:v>
                </c:pt>
                <c:pt idx="14">
                  <c:v>0.48049999999999998</c:v>
                </c:pt>
                <c:pt idx="15">
                  <c:v>0.47710000000000002</c:v>
                </c:pt>
                <c:pt idx="16">
                  <c:v>0.47589999999999999</c:v>
                </c:pt>
                <c:pt idx="17">
                  <c:v>0.4698</c:v>
                </c:pt>
                <c:pt idx="18">
                  <c:v>0.46960000000000002</c:v>
                </c:pt>
                <c:pt idx="19">
                  <c:v>0.46310000000000001</c:v>
                </c:pt>
                <c:pt idx="20">
                  <c:v>0.45350000000000001</c:v>
                </c:pt>
                <c:pt idx="21">
                  <c:v>0.45129999999999998</c:v>
                </c:pt>
                <c:pt idx="22">
                  <c:v>0.45029999999999998</c:v>
                </c:pt>
                <c:pt idx="23">
                  <c:v>0.44990000000000002</c:v>
                </c:pt>
                <c:pt idx="24">
                  <c:v>0.44359999999999999</c:v>
                </c:pt>
                <c:pt idx="25">
                  <c:v>0.44319999999999998</c:v>
                </c:pt>
                <c:pt idx="26">
                  <c:v>0.43719999999999998</c:v>
                </c:pt>
                <c:pt idx="27">
                  <c:v>0.43630000000000002</c:v>
                </c:pt>
                <c:pt idx="28">
                  <c:v>0.43280000000000002</c:v>
                </c:pt>
                <c:pt idx="29">
                  <c:v>0.4269</c:v>
                </c:pt>
                <c:pt idx="30">
                  <c:v>0.42499999999999999</c:v>
                </c:pt>
                <c:pt idx="31">
                  <c:v>0.42380000000000001</c:v>
                </c:pt>
                <c:pt idx="32">
                  <c:v>0.41660000000000003</c:v>
                </c:pt>
                <c:pt idx="33">
                  <c:v>0.41539999999999999</c:v>
                </c:pt>
                <c:pt idx="34">
                  <c:v>0.41299999999999998</c:v>
                </c:pt>
                <c:pt idx="35">
                  <c:v>0.4128</c:v>
                </c:pt>
                <c:pt idx="36">
                  <c:v>0.40749999999999997</c:v>
                </c:pt>
                <c:pt idx="37">
                  <c:v>0.40189999999999998</c:v>
                </c:pt>
                <c:pt idx="38">
                  <c:v>0.40139999999999998</c:v>
                </c:pt>
                <c:pt idx="39">
                  <c:v>0.39929999999999999</c:v>
                </c:pt>
                <c:pt idx="40">
                  <c:v>0.37740000000000001</c:v>
                </c:pt>
                <c:pt idx="41">
                  <c:v>0.37709999999999999</c:v>
                </c:pt>
                <c:pt idx="42">
                  <c:v>0.37369999999999998</c:v>
                </c:pt>
                <c:pt idx="43">
                  <c:v>0.36959999999999998</c:v>
                </c:pt>
                <c:pt idx="44">
                  <c:v>0.34429999999999999</c:v>
                </c:pt>
                <c:pt idx="45">
                  <c:v>0.3352</c:v>
                </c:pt>
                <c:pt idx="46">
                  <c:v>0.33400000000000002</c:v>
                </c:pt>
                <c:pt idx="47">
                  <c:v>0.32779999999999998</c:v>
                </c:pt>
                <c:pt idx="48">
                  <c:v>0.31990000000000002</c:v>
                </c:pt>
                <c:pt idx="49">
                  <c:v>0.31940000000000002</c:v>
                </c:pt>
                <c:pt idx="50">
                  <c:v>0.31719999999999998</c:v>
                </c:pt>
                <c:pt idx="51">
                  <c:v>0.3034</c:v>
                </c:pt>
                <c:pt idx="52">
                  <c:v>0.3024</c:v>
                </c:pt>
                <c:pt idx="53">
                  <c:v>0.28689999999999999</c:v>
                </c:pt>
                <c:pt idx="54">
                  <c:v>0.28110000000000002</c:v>
                </c:pt>
                <c:pt idx="55">
                  <c:v>0.27379999999999999</c:v>
                </c:pt>
                <c:pt idx="56">
                  <c:v>0.26690000000000003</c:v>
                </c:pt>
                <c:pt idx="57">
                  <c:v>0.26369999999999999</c:v>
                </c:pt>
                <c:pt idx="58">
                  <c:v>0.25790000000000002</c:v>
                </c:pt>
                <c:pt idx="59">
                  <c:v>0.24859999999999999</c:v>
                </c:pt>
                <c:pt idx="60">
                  <c:v>0.2437</c:v>
                </c:pt>
                <c:pt idx="61">
                  <c:v>0.21260000000000001</c:v>
                </c:pt>
                <c:pt idx="62">
                  <c:v>0.20130000000000001</c:v>
                </c:pt>
                <c:pt idx="63">
                  <c:v>0.19420000000000001</c:v>
                </c:pt>
                <c:pt idx="64">
                  <c:v>0.1812</c:v>
                </c:pt>
                <c:pt idx="65">
                  <c:v>0.17150000000000001</c:v>
                </c:pt>
                <c:pt idx="66">
                  <c:v>0.1668</c:v>
                </c:pt>
                <c:pt idx="67">
                  <c:v>0.16</c:v>
                </c:pt>
                <c:pt idx="68">
                  <c:v>0.1467</c:v>
                </c:pt>
                <c:pt idx="69">
                  <c:v>0.1409</c:v>
                </c:pt>
                <c:pt idx="70">
                  <c:v>0.1056</c:v>
                </c:pt>
              </c:numCache>
            </c:numRef>
          </c:xVal>
          <c:yVal>
            <c:numRef>
              <c:f>'all comparisons'!$M$2:$M$72</c:f>
              <c:numCache>
                <c:formatCode>General</c:formatCode>
                <c:ptCount val="71"/>
                <c:pt idx="0">
                  <c:v>1.01E-3</c:v>
                </c:pt>
                <c:pt idx="1">
                  <c:v>2.0639999999999999E-3</c:v>
                </c:pt>
                <c:pt idx="2">
                  <c:v>2.862E-3</c:v>
                </c:pt>
                <c:pt idx="3">
                  <c:v>1.8259999999999999E-3</c:v>
                </c:pt>
                <c:pt idx="4">
                  <c:v>7.0870000000000004E-3</c:v>
                </c:pt>
                <c:pt idx="5">
                  <c:v>7.6140000000000001E-3</c:v>
                </c:pt>
                <c:pt idx="6">
                  <c:v>1.4649999999999999E-3</c:v>
                </c:pt>
                <c:pt idx="7">
                  <c:v>1.299E-3</c:v>
                </c:pt>
                <c:pt idx="8">
                  <c:v>8.7279999999999996E-4</c:v>
                </c:pt>
                <c:pt idx="9">
                  <c:v>9.417E-3</c:v>
                </c:pt>
                <c:pt idx="10">
                  <c:v>2.0330000000000001E-3</c:v>
                </c:pt>
                <c:pt idx="11">
                  <c:v>3.0560000000000001E-3</c:v>
                </c:pt>
                <c:pt idx="12">
                  <c:v>3.7169999999999998E-3</c:v>
                </c:pt>
                <c:pt idx="13">
                  <c:v>1.5089999999999999E-3</c:v>
                </c:pt>
                <c:pt idx="14">
                  <c:v>2.787E-3</c:v>
                </c:pt>
                <c:pt idx="15">
                  <c:v>1.6620000000000001E-3</c:v>
                </c:pt>
                <c:pt idx="16">
                  <c:v>3.5609999999999999E-3</c:v>
                </c:pt>
                <c:pt idx="17">
                  <c:v>1.335E-3</c:v>
                </c:pt>
                <c:pt idx="18">
                  <c:v>3.6579999999999998E-3</c:v>
                </c:pt>
                <c:pt idx="19">
                  <c:v>9.4879999999999999E-3</c:v>
                </c:pt>
                <c:pt idx="20">
                  <c:v>1.821E-2</c:v>
                </c:pt>
                <c:pt idx="21">
                  <c:v>2.7480000000000001E-2</c:v>
                </c:pt>
                <c:pt idx="22">
                  <c:v>2.223E-2</c:v>
                </c:pt>
                <c:pt idx="23">
                  <c:v>1.5989999999999999E-3</c:v>
                </c:pt>
                <c:pt idx="24">
                  <c:v>1.441E-3</c:v>
                </c:pt>
                <c:pt idx="25">
                  <c:v>1.302E-2</c:v>
                </c:pt>
                <c:pt idx="26">
                  <c:v>8.0949999999999998E-3</c:v>
                </c:pt>
                <c:pt idx="27">
                  <c:v>1.508E-2</c:v>
                </c:pt>
                <c:pt idx="28">
                  <c:v>1.18E-2</c:v>
                </c:pt>
                <c:pt idx="29">
                  <c:v>1.7389999999999999E-2</c:v>
                </c:pt>
                <c:pt idx="30">
                  <c:v>9.2180000000000005E-3</c:v>
                </c:pt>
                <c:pt idx="31">
                  <c:v>8.574E-3</c:v>
                </c:pt>
                <c:pt idx="32">
                  <c:v>8.0610000000000005E-3</c:v>
                </c:pt>
                <c:pt idx="33">
                  <c:v>7.9509999999999997E-3</c:v>
                </c:pt>
                <c:pt idx="34">
                  <c:v>3.6779999999999998E-3</c:v>
                </c:pt>
                <c:pt idx="35">
                  <c:v>7.2529999999999999E-3</c:v>
                </c:pt>
                <c:pt idx="36">
                  <c:v>8.03E-4</c:v>
                </c:pt>
                <c:pt idx="37">
                  <c:v>3.7529999999999998E-3</c:v>
                </c:pt>
                <c:pt idx="38">
                  <c:v>1.725E-3</c:v>
                </c:pt>
                <c:pt idx="39">
                  <c:v>1.0920000000000001E-3</c:v>
                </c:pt>
                <c:pt idx="40">
                  <c:v>1.8839999999999999E-2</c:v>
                </c:pt>
                <c:pt idx="41">
                  <c:v>7.9889999999999996E-3</c:v>
                </c:pt>
                <c:pt idx="42">
                  <c:v>1.074E-2</c:v>
                </c:pt>
                <c:pt idx="43">
                  <c:v>1.447E-2</c:v>
                </c:pt>
                <c:pt idx="44">
                  <c:v>2.2890000000000001E-2</c:v>
                </c:pt>
                <c:pt idx="45">
                  <c:v>2.164E-2</c:v>
                </c:pt>
                <c:pt idx="46">
                  <c:v>1.107E-2</c:v>
                </c:pt>
                <c:pt idx="47">
                  <c:v>2.2380000000000001E-2</c:v>
                </c:pt>
                <c:pt idx="48">
                  <c:v>7.2529999999999999E-3</c:v>
                </c:pt>
                <c:pt idx="49">
                  <c:v>3.1530000000000002E-2</c:v>
                </c:pt>
                <c:pt idx="50">
                  <c:v>5.9040000000000002E-2</c:v>
                </c:pt>
                <c:pt idx="51">
                  <c:v>1.9519999999999999E-2</c:v>
                </c:pt>
                <c:pt idx="52">
                  <c:v>2.826E-2</c:v>
                </c:pt>
                <c:pt idx="53">
                  <c:v>2.01E-2</c:v>
                </c:pt>
                <c:pt idx="54">
                  <c:v>2.4570000000000002E-2</c:v>
                </c:pt>
                <c:pt idx="55">
                  <c:v>2.3429999999999999E-2</c:v>
                </c:pt>
                <c:pt idx="56">
                  <c:v>4.6109999999999998E-2</c:v>
                </c:pt>
                <c:pt idx="57">
                  <c:v>5.4420000000000003E-2</c:v>
                </c:pt>
                <c:pt idx="58">
                  <c:v>3.1600000000000003E-2</c:v>
                </c:pt>
                <c:pt idx="59">
                  <c:v>3.5970000000000002E-2</c:v>
                </c:pt>
                <c:pt idx="60">
                  <c:v>4.7940000000000003E-2</c:v>
                </c:pt>
                <c:pt idx="61">
                  <c:v>4.1860000000000001E-2</c:v>
                </c:pt>
                <c:pt idx="62">
                  <c:v>3.7560000000000003E-2</c:v>
                </c:pt>
                <c:pt idx="63">
                  <c:v>3.5860000000000003E-2</c:v>
                </c:pt>
                <c:pt idx="64">
                  <c:v>5.4359999999999999E-2</c:v>
                </c:pt>
                <c:pt idx="65">
                  <c:v>5.7329999999999999E-2</c:v>
                </c:pt>
                <c:pt idx="66">
                  <c:v>3.6720000000000003E-2</c:v>
                </c:pt>
                <c:pt idx="67">
                  <c:v>4.3380000000000002E-2</c:v>
                </c:pt>
                <c:pt idx="68">
                  <c:v>4.7460000000000002E-2</c:v>
                </c:pt>
                <c:pt idx="69">
                  <c:v>4.4429999999999997E-2</c:v>
                </c:pt>
                <c:pt idx="70">
                  <c:v>4.879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451904"/>
        <c:axId val="339453824"/>
      </c:scatterChart>
      <c:valAx>
        <c:axId val="339451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Gen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453824"/>
        <c:crosses val="autoZero"/>
        <c:crossBetween val="midCat"/>
      </c:valAx>
      <c:valAx>
        <c:axId val="3394538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Mutato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94519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069</cdr:x>
      <cdr:y>0.0463</cdr:y>
    </cdr:from>
    <cdr:to>
      <cdr:x>0.95069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660775" y="127000"/>
          <a:ext cx="68580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r = -0.90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9861</cdr:x>
      <cdr:y>0.04977</cdr:y>
    </cdr:from>
    <cdr:to>
      <cdr:x>0.94861</cdr:x>
      <cdr:y>0.157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651250" y="136525"/>
          <a:ext cx="68580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r = -0.91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0069</cdr:x>
      <cdr:y>0.0463</cdr:y>
    </cdr:from>
    <cdr:to>
      <cdr:x>0.95069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660775" y="127000"/>
          <a:ext cx="68580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r = -0.83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0069</cdr:x>
      <cdr:y>0.0463</cdr:y>
    </cdr:from>
    <cdr:to>
      <cdr:x>0.95069</cdr:x>
      <cdr:y>0.1539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660775" y="127000"/>
          <a:ext cx="685800" cy="295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100"/>
            <a:t>r = -0.8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Galindo</dc:creator>
  <cp:lastModifiedBy>Leonardo Galindo</cp:lastModifiedBy>
  <cp:revision>2</cp:revision>
  <dcterms:created xsi:type="dcterms:W3CDTF">2012-10-01T23:18:00Z</dcterms:created>
  <dcterms:modified xsi:type="dcterms:W3CDTF">2012-10-01T23:18:00Z</dcterms:modified>
</cp:coreProperties>
</file>